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8D0B0" w14:textId="77777777" w:rsidR="00045096" w:rsidRDefault="00045096" w:rsidP="00045096">
      <w:pPr>
        <w:ind w:left="720" w:firstLine="720"/>
        <w:rPr>
          <w:b/>
          <w:bCs/>
          <w:sz w:val="22"/>
          <w:szCs w:val="22"/>
        </w:rPr>
      </w:pPr>
      <w:bookmarkStart w:id="0" w:name="_GoBack"/>
      <w:bookmarkEnd w:id="0"/>
      <w:r>
        <w:rPr>
          <w:b/>
          <w:bCs/>
          <w:sz w:val="22"/>
          <w:szCs w:val="22"/>
        </w:rPr>
        <w:t>S1a. Breast cancer brain metastases cohort (Group A) selection</w:t>
      </w:r>
    </w:p>
    <w:p w14:paraId="5CBAAF1A" w14:textId="136FBD32" w:rsidR="00045096" w:rsidRDefault="00045096" w:rsidP="00045096">
      <w:pPr>
        <w:rPr>
          <w:b/>
          <w:bCs/>
          <w:sz w:val="22"/>
          <w:szCs w:val="22"/>
        </w:rPr>
      </w:pPr>
    </w:p>
    <w:p w14:paraId="00DC5702" w14:textId="40B9DCD0" w:rsidR="00045096" w:rsidRDefault="00045096" w:rsidP="00045096">
      <w:pPr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5CC2B3E8" wp14:editId="5B75F8AB">
            <wp:simplePos x="0" y="0"/>
            <wp:positionH relativeFrom="column">
              <wp:posOffset>1049655</wp:posOffset>
            </wp:positionH>
            <wp:positionV relativeFrom="paragraph">
              <wp:posOffset>77036</wp:posOffset>
            </wp:positionV>
            <wp:extent cx="3800695" cy="2872415"/>
            <wp:effectExtent l="0" t="0" r="0" b="0"/>
            <wp:wrapTight wrapText="bothSides">
              <wp:wrapPolygon edited="0">
                <wp:start x="0" y="382"/>
                <wp:lineTo x="0" y="4585"/>
                <wp:lineTo x="9528" y="5158"/>
                <wp:lineTo x="0" y="5826"/>
                <wp:lineTo x="0" y="9933"/>
                <wp:lineTo x="10105" y="11270"/>
                <wp:lineTo x="0" y="11652"/>
                <wp:lineTo x="0" y="15759"/>
                <wp:lineTo x="9528" y="16141"/>
                <wp:lineTo x="9600" y="16333"/>
                <wp:lineTo x="10322" y="17383"/>
                <wp:lineTo x="0" y="17479"/>
                <wp:lineTo x="0" y="21490"/>
                <wp:lineTo x="21510" y="21490"/>
                <wp:lineTo x="21510" y="17479"/>
                <wp:lineTo x="11116" y="17383"/>
                <wp:lineTo x="11838" y="16619"/>
                <wp:lineTo x="11982" y="16141"/>
                <wp:lineTo x="21510" y="15759"/>
                <wp:lineTo x="21510" y="11652"/>
                <wp:lineTo x="11405" y="11270"/>
                <wp:lineTo x="21510" y="9933"/>
                <wp:lineTo x="21510" y="5826"/>
                <wp:lineTo x="11910" y="5158"/>
                <wp:lineTo x="21510" y="4585"/>
                <wp:lineTo x="21510" y="382"/>
                <wp:lineTo x="0" y="382"/>
              </wp:wrapPolygon>
            </wp:wrapTight>
            <wp:docPr id="35" name="Picture 35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A picture containing time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0695" cy="28724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02A40C" w14:textId="77777777" w:rsidR="00045096" w:rsidRDefault="00045096" w:rsidP="00045096">
      <w:pPr>
        <w:rPr>
          <w:b/>
          <w:bCs/>
          <w:sz w:val="22"/>
          <w:szCs w:val="22"/>
        </w:rPr>
      </w:pPr>
    </w:p>
    <w:p w14:paraId="205C1C4E" w14:textId="77777777" w:rsidR="00045096" w:rsidRDefault="00045096" w:rsidP="00045096">
      <w:pPr>
        <w:rPr>
          <w:b/>
          <w:bCs/>
          <w:sz w:val="22"/>
          <w:szCs w:val="22"/>
        </w:rPr>
      </w:pPr>
    </w:p>
    <w:p w14:paraId="63E3A19E" w14:textId="77777777" w:rsidR="00045096" w:rsidRDefault="00045096" w:rsidP="00045096">
      <w:pPr>
        <w:rPr>
          <w:b/>
          <w:bCs/>
          <w:sz w:val="22"/>
          <w:szCs w:val="22"/>
        </w:rPr>
      </w:pPr>
    </w:p>
    <w:p w14:paraId="0059EE8C" w14:textId="77777777" w:rsidR="00045096" w:rsidRDefault="00045096" w:rsidP="00045096">
      <w:pPr>
        <w:rPr>
          <w:b/>
          <w:bCs/>
          <w:sz w:val="22"/>
          <w:szCs w:val="22"/>
        </w:rPr>
      </w:pPr>
    </w:p>
    <w:p w14:paraId="35561394" w14:textId="77777777" w:rsidR="00045096" w:rsidRDefault="00045096" w:rsidP="00045096">
      <w:pPr>
        <w:rPr>
          <w:b/>
          <w:bCs/>
          <w:sz w:val="22"/>
          <w:szCs w:val="22"/>
        </w:rPr>
      </w:pPr>
    </w:p>
    <w:p w14:paraId="416F01F5" w14:textId="77777777" w:rsidR="00045096" w:rsidRDefault="00045096" w:rsidP="00045096">
      <w:pPr>
        <w:rPr>
          <w:b/>
          <w:bCs/>
          <w:sz w:val="22"/>
          <w:szCs w:val="22"/>
        </w:rPr>
      </w:pPr>
    </w:p>
    <w:p w14:paraId="6A118D89" w14:textId="77777777" w:rsidR="00045096" w:rsidRDefault="00045096" w:rsidP="00045096">
      <w:pPr>
        <w:rPr>
          <w:b/>
          <w:bCs/>
          <w:sz w:val="22"/>
          <w:szCs w:val="22"/>
        </w:rPr>
      </w:pPr>
    </w:p>
    <w:p w14:paraId="5E39F9EC" w14:textId="77777777" w:rsidR="00045096" w:rsidRDefault="00045096" w:rsidP="00045096">
      <w:pPr>
        <w:rPr>
          <w:b/>
          <w:bCs/>
          <w:sz w:val="22"/>
          <w:szCs w:val="22"/>
        </w:rPr>
      </w:pPr>
    </w:p>
    <w:p w14:paraId="377FE328" w14:textId="77777777" w:rsidR="00045096" w:rsidRDefault="00045096" w:rsidP="00045096">
      <w:pPr>
        <w:rPr>
          <w:b/>
          <w:bCs/>
          <w:sz w:val="22"/>
          <w:szCs w:val="22"/>
        </w:rPr>
      </w:pPr>
    </w:p>
    <w:p w14:paraId="154660BE" w14:textId="77777777" w:rsidR="00045096" w:rsidRDefault="00045096" w:rsidP="00045096">
      <w:pPr>
        <w:rPr>
          <w:b/>
          <w:bCs/>
          <w:sz w:val="22"/>
          <w:szCs w:val="22"/>
        </w:rPr>
      </w:pPr>
    </w:p>
    <w:p w14:paraId="5FE38EFB" w14:textId="77777777" w:rsidR="00045096" w:rsidRDefault="00045096" w:rsidP="00045096">
      <w:pPr>
        <w:rPr>
          <w:b/>
          <w:bCs/>
          <w:sz w:val="22"/>
          <w:szCs w:val="22"/>
        </w:rPr>
      </w:pPr>
    </w:p>
    <w:p w14:paraId="35BB6EC9" w14:textId="77777777" w:rsidR="00045096" w:rsidRDefault="00045096" w:rsidP="00045096">
      <w:pPr>
        <w:rPr>
          <w:b/>
          <w:bCs/>
          <w:sz w:val="22"/>
          <w:szCs w:val="22"/>
        </w:rPr>
      </w:pPr>
    </w:p>
    <w:p w14:paraId="78C62FF5" w14:textId="77777777" w:rsidR="00045096" w:rsidRDefault="00045096" w:rsidP="00045096">
      <w:pPr>
        <w:rPr>
          <w:b/>
          <w:bCs/>
          <w:sz w:val="22"/>
          <w:szCs w:val="22"/>
        </w:rPr>
      </w:pPr>
    </w:p>
    <w:p w14:paraId="138D9A24" w14:textId="77777777" w:rsidR="00045096" w:rsidRDefault="00045096" w:rsidP="00045096">
      <w:pPr>
        <w:rPr>
          <w:b/>
          <w:bCs/>
          <w:sz w:val="22"/>
          <w:szCs w:val="22"/>
        </w:rPr>
      </w:pPr>
    </w:p>
    <w:p w14:paraId="6BFC518E" w14:textId="77777777" w:rsidR="00045096" w:rsidRDefault="00045096" w:rsidP="00045096">
      <w:pPr>
        <w:rPr>
          <w:b/>
          <w:bCs/>
          <w:sz w:val="22"/>
          <w:szCs w:val="22"/>
        </w:rPr>
      </w:pPr>
    </w:p>
    <w:p w14:paraId="0CACDF96" w14:textId="77777777" w:rsidR="00045096" w:rsidRDefault="00045096" w:rsidP="00045096">
      <w:pPr>
        <w:rPr>
          <w:b/>
          <w:bCs/>
          <w:sz w:val="22"/>
          <w:szCs w:val="22"/>
        </w:rPr>
      </w:pPr>
    </w:p>
    <w:p w14:paraId="23929C73" w14:textId="77777777" w:rsidR="00045096" w:rsidRDefault="00045096" w:rsidP="00045096">
      <w:pPr>
        <w:rPr>
          <w:b/>
          <w:bCs/>
          <w:sz w:val="22"/>
          <w:szCs w:val="22"/>
        </w:rPr>
      </w:pPr>
    </w:p>
    <w:p w14:paraId="7A958649" w14:textId="77777777" w:rsidR="00045096" w:rsidRDefault="00045096" w:rsidP="00045096">
      <w:pPr>
        <w:rPr>
          <w:b/>
          <w:bCs/>
          <w:sz w:val="22"/>
          <w:szCs w:val="22"/>
        </w:rPr>
      </w:pPr>
    </w:p>
    <w:p w14:paraId="46664227" w14:textId="77777777" w:rsidR="00045096" w:rsidRDefault="00045096" w:rsidP="00045096">
      <w:pPr>
        <w:rPr>
          <w:b/>
          <w:bCs/>
          <w:sz w:val="22"/>
          <w:szCs w:val="22"/>
        </w:rPr>
      </w:pPr>
    </w:p>
    <w:p w14:paraId="3CB75E56" w14:textId="77777777" w:rsidR="00045096" w:rsidRDefault="00045096" w:rsidP="00045096">
      <w:pPr>
        <w:rPr>
          <w:b/>
          <w:bCs/>
          <w:sz w:val="22"/>
          <w:szCs w:val="22"/>
        </w:rPr>
      </w:pPr>
    </w:p>
    <w:p w14:paraId="71FC23A3" w14:textId="77777777" w:rsidR="00045096" w:rsidRDefault="00045096" w:rsidP="00045096">
      <w:pPr>
        <w:rPr>
          <w:b/>
          <w:bCs/>
          <w:sz w:val="22"/>
          <w:szCs w:val="22"/>
        </w:rPr>
      </w:pPr>
    </w:p>
    <w:p w14:paraId="08B6A74E" w14:textId="61AAD6B7" w:rsidR="00045096" w:rsidRDefault="00045096" w:rsidP="00045096">
      <w:pPr>
        <w:ind w:firstLine="72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1b. Clinical characteristics of breast cancer brain metastases cohort (Group A)</w:t>
      </w:r>
    </w:p>
    <w:p w14:paraId="440B1F69" w14:textId="3558F380" w:rsidR="00F45BD6" w:rsidRPr="00045096" w:rsidRDefault="00045096">
      <w:pPr>
        <w:rPr>
          <w:b/>
          <w:bCs/>
          <w:sz w:val="22"/>
          <w:szCs w:val="22"/>
        </w:rPr>
      </w:pPr>
      <w:r w:rsidRPr="00946AEE">
        <w:rPr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64C78936" wp14:editId="69CFC752">
            <wp:simplePos x="0" y="0"/>
            <wp:positionH relativeFrom="column">
              <wp:posOffset>26670</wp:posOffset>
            </wp:positionH>
            <wp:positionV relativeFrom="paragraph">
              <wp:posOffset>229870</wp:posOffset>
            </wp:positionV>
            <wp:extent cx="6113145" cy="3693795"/>
            <wp:effectExtent l="0" t="0" r="0" b="1905"/>
            <wp:wrapTight wrapText="bothSides">
              <wp:wrapPolygon edited="0">
                <wp:start x="0" y="0"/>
                <wp:lineTo x="0" y="21537"/>
                <wp:lineTo x="21539" y="21537"/>
                <wp:lineTo x="21539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01" t="10112" r="10587" b="7912"/>
                    <a:stretch/>
                  </pic:blipFill>
                  <pic:spPr bwMode="auto">
                    <a:xfrm>
                      <a:off x="0" y="0"/>
                      <a:ext cx="6113145" cy="3693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F45BD6" w:rsidRPr="00045096" w:rsidSect="00D02856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096"/>
    <w:rsid w:val="00000B71"/>
    <w:rsid w:val="0000526B"/>
    <w:rsid w:val="000124BB"/>
    <w:rsid w:val="00012D82"/>
    <w:rsid w:val="00016C17"/>
    <w:rsid w:val="00023EF0"/>
    <w:rsid w:val="00045096"/>
    <w:rsid w:val="000514BC"/>
    <w:rsid w:val="0006350B"/>
    <w:rsid w:val="00065156"/>
    <w:rsid w:val="00083251"/>
    <w:rsid w:val="00084F35"/>
    <w:rsid w:val="0008657F"/>
    <w:rsid w:val="000C4FBF"/>
    <w:rsid w:val="000C5846"/>
    <w:rsid w:val="000E6117"/>
    <w:rsid w:val="000F1C2C"/>
    <w:rsid w:val="000F7B58"/>
    <w:rsid w:val="00117F65"/>
    <w:rsid w:val="00121ADA"/>
    <w:rsid w:val="00135211"/>
    <w:rsid w:val="0014760F"/>
    <w:rsid w:val="00156AD1"/>
    <w:rsid w:val="0016033B"/>
    <w:rsid w:val="001636F0"/>
    <w:rsid w:val="00166055"/>
    <w:rsid w:val="00174CB4"/>
    <w:rsid w:val="00184477"/>
    <w:rsid w:val="001849C3"/>
    <w:rsid w:val="001924E6"/>
    <w:rsid w:val="0019518D"/>
    <w:rsid w:val="001957CD"/>
    <w:rsid w:val="00195806"/>
    <w:rsid w:val="001A5153"/>
    <w:rsid w:val="001A565A"/>
    <w:rsid w:val="001B063A"/>
    <w:rsid w:val="001B4FBB"/>
    <w:rsid w:val="001C30B9"/>
    <w:rsid w:val="001C7436"/>
    <w:rsid w:val="001E2DA3"/>
    <w:rsid w:val="001E5EDA"/>
    <w:rsid w:val="001F5E74"/>
    <w:rsid w:val="0020016B"/>
    <w:rsid w:val="002041DD"/>
    <w:rsid w:val="00204299"/>
    <w:rsid w:val="00220F2A"/>
    <w:rsid w:val="00232100"/>
    <w:rsid w:val="002333B2"/>
    <w:rsid w:val="00234FFC"/>
    <w:rsid w:val="00243708"/>
    <w:rsid w:val="00247DB3"/>
    <w:rsid w:val="002A2B3F"/>
    <w:rsid w:val="002B1143"/>
    <w:rsid w:val="002B3B43"/>
    <w:rsid w:val="002B7CAD"/>
    <w:rsid w:val="002E3F32"/>
    <w:rsid w:val="002E4B13"/>
    <w:rsid w:val="003011A9"/>
    <w:rsid w:val="0030191A"/>
    <w:rsid w:val="003050B5"/>
    <w:rsid w:val="00313E02"/>
    <w:rsid w:val="00314761"/>
    <w:rsid w:val="00333DD6"/>
    <w:rsid w:val="00340A22"/>
    <w:rsid w:val="00342F26"/>
    <w:rsid w:val="00347C6D"/>
    <w:rsid w:val="003544A9"/>
    <w:rsid w:val="00357340"/>
    <w:rsid w:val="00373F85"/>
    <w:rsid w:val="00380000"/>
    <w:rsid w:val="003908FD"/>
    <w:rsid w:val="00396B2D"/>
    <w:rsid w:val="003A3456"/>
    <w:rsid w:val="003A65E4"/>
    <w:rsid w:val="003B4700"/>
    <w:rsid w:val="003E08F0"/>
    <w:rsid w:val="003F1349"/>
    <w:rsid w:val="004201A7"/>
    <w:rsid w:val="00425D34"/>
    <w:rsid w:val="00435780"/>
    <w:rsid w:val="0044001E"/>
    <w:rsid w:val="00442B79"/>
    <w:rsid w:val="0044743C"/>
    <w:rsid w:val="00461D3D"/>
    <w:rsid w:val="0047599C"/>
    <w:rsid w:val="00476707"/>
    <w:rsid w:val="004915B0"/>
    <w:rsid w:val="004A3EB3"/>
    <w:rsid w:val="004A69A3"/>
    <w:rsid w:val="004C04EA"/>
    <w:rsid w:val="004C28AF"/>
    <w:rsid w:val="004D24CE"/>
    <w:rsid w:val="004D31C8"/>
    <w:rsid w:val="004D3E4F"/>
    <w:rsid w:val="004D604A"/>
    <w:rsid w:val="004E72D1"/>
    <w:rsid w:val="004F028C"/>
    <w:rsid w:val="004F0CAE"/>
    <w:rsid w:val="004F2B15"/>
    <w:rsid w:val="0050114E"/>
    <w:rsid w:val="005047C1"/>
    <w:rsid w:val="00543DC7"/>
    <w:rsid w:val="005546A4"/>
    <w:rsid w:val="00560435"/>
    <w:rsid w:val="00561675"/>
    <w:rsid w:val="00566701"/>
    <w:rsid w:val="005713DA"/>
    <w:rsid w:val="00595BA2"/>
    <w:rsid w:val="005966CC"/>
    <w:rsid w:val="005968C8"/>
    <w:rsid w:val="005A73F4"/>
    <w:rsid w:val="005A7EC2"/>
    <w:rsid w:val="005C407B"/>
    <w:rsid w:val="005D1599"/>
    <w:rsid w:val="005D2E28"/>
    <w:rsid w:val="005F2E3F"/>
    <w:rsid w:val="005F4899"/>
    <w:rsid w:val="005F5EC9"/>
    <w:rsid w:val="00603C95"/>
    <w:rsid w:val="00633499"/>
    <w:rsid w:val="00662806"/>
    <w:rsid w:val="0066665C"/>
    <w:rsid w:val="0069025F"/>
    <w:rsid w:val="006903E2"/>
    <w:rsid w:val="0069136E"/>
    <w:rsid w:val="00695A11"/>
    <w:rsid w:val="006B11ED"/>
    <w:rsid w:val="006C573B"/>
    <w:rsid w:val="006E04DD"/>
    <w:rsid w:val="00711711"/>
    <w:rsid w:val="00716037"/>
    <w:rsid w:val="00722DDB"/>
    <w:rsid w:val="00727844"/>
    <w:rsid w:val="0073423B"/>
    <w:rsid w:val="007459EA"/>
    <w:rsid w:val="00772417"/>
    <w:rsid w:val="00784B47"/>
    <w:rsid w:val="007878E7"/>
    <w:rsid w:val="007903FC"/>
    <w:rsid w:val="00794AD7"/>
    <w:rsid w:val="007A21E0"/>
    <w:rsid w:val="007B2EBF"/>
    <w:rsid w:val="007C0B2B"/>
    <w:rsid w:val="007C3906"/>
    <w:rsid w:val="007D0AB7"/>
    <w:rsid w:val="007D3B3B"/>
    <w:rsid w:val="007D4A35"/>
    <w:rsid w:val="007D4B87"/>
    <w:rsid w:val="007E28D4"/>
    <w:rsid w:val="00803055"/>
    <w:rsid w:val="00812659"/>
    <w:rsid w:val="00814258"/>
    <w:rsid w:val="008163A2"/>
    <w:rsid w:val="00816A9B"/>
    <w:rsid w:val="00823E0E"/>
    <w:rsid w:val="008277D2"/>
    <w:rsid w:val="00842BB2"/>
    <w:rsid w:val="0084548F"/>
    <w:rsid w:val="00850CE7"/>
    <w:rsid w:val="00891330"/>
    <w:rsid w:val="00894AA6"/>
    <w:rsid w:val="008B7E75"/>
    <w:rsid w:val="008C7F47"/>
    <w:rsid w:val="008F34C1"/>
    <w:rsid w:val="00915D51"/>
    <w:rsid w:val="009357CF"/>
    <w:rsid w:val="009360C1"/>
    <w:rsid w:val="00937220"/>
    <w:rsid w:val="009402E5"/>
    <w:rsid w:val="00953F8F"/>
    <w:rsid w:val="00963C69"/>
    <w:rsid w:val="00967855"/>
    <w:rsid w:val="00971CB0"/>
    <w:rsid w:val="00973733"/>
    <w:rsid w:val="00977858"/>
    <w:rsid w:val="009910D5"/>
    <w:rsid w:val="009B1C94"/>
    <w:rsid w:val="009D0121"/>
    <w:rsid w:val="009D03A6"/>
    <w:rsid w:val="009D46DD"/>
    <w:rsid w:val="009D7315"/>
    <w:rsid w:val="009F1C5C"/>
    <w:rsid w:val="00A002C9"/>
    <w:rsid w:val="00A0750E"/>
    <w:rsid w:val="00A340BD"/>
    <w:rsid w:val="00A50FD1"/>
    <w:rsid w:val="00A54FA6"/>
    <w:rsid w:val="00A75228"/>
    <w:rsid w:val="00A778BB"/>
    <w:rsid w:val="00A86B30"/>
    <w:rsid w:val="00A959E3"/>
    <w:rsid w:val="00A96CE9"/>
    <w:rsid w:val="00AA236C"/>
    <w:rsid w:val="00AA5E93"/>
    <w:rsid w:val="00AA793E"/>
    <w:rsid w:val="00AB03AF"/>
    <w:rsid w:val="00AB0A4D"/>
    <w:rsid w:val="00AB34C2"/>
    <w:rsid w:val="00AB77C1"/>
    <w:rsid w:val="00AC786E"/>
    <w:rsid w:val="00AD1022"/>
    <w:rsid w:val="00AD319A"/>
    <w:rsid w:val="00AD76A3"/>
    <w:rsid w:val="00AE6AAC"/>
    <w:rsid w:val="00AF18D5"/>
    <w:rsid w:val="00B1454F"/>
    <w:rsid w:val="00B2069B"/>
    <w:rsid w:val="00B24DFE"/>
    <w:rsid w:val="00B34B61"/>
    <w:rsid w:val="00B379DA"/>
    <w:rsid w:val="00B557E9"/>
    <w:rsid w:val="00B63930"/>
    <w:rsid w:val="00B826C9"/>
    <w:rsid w:val="00BA15B1"/>
    <w:rsid w:val="00BA5B2E"/>
    <w:rsid w:val="00BB3623"/>
    <w:rsid w:val="00BC27C7"/>
    <w:rsid w:val="00BD37E4"/>
    <w:rsid w:val="00BE795F"/>
    <w:rsid w:val="00C05789"/>
    <w:rsid w:val="00C15320"/>
    <w:rsid w:val="00C22BFE"/>
    <w:rsid w:val="00C30406"/>
    <w:rsid w:val="00C31EEE"/>
    <w:rsid w:val="00C43B22"/>
    <w:rsid w:val="00C451EA"/>
    <w:rsid w:val="00C4583E"/>
    <w:rsid w:val="00C45BFB"/>
    <w:rsid w:val="00C55663"/>
    <w:rsid w:val="00C90190"/>
    <w:rsid w:val="00C95907"/>
    <w:rsid w:val="00C96BAB"/>
    <w:rsid w:val="00CA419B"/>
    <w:rsid w:val="00CC0C59"/>
    <w:rsid w:val="00CC3176"/>
    <w:rsid w:val="00CC69FD"/>
    <w:rsid w:val="00CD0069"/>
    <w:rsid w:val="00CE12F8"/>
    <w:rsid w:val="00CE4449"/>
    <w:rsid w:val="00D02856"/>
    <w:rsid w:val="00D06FB3"/>
    <w:rsid w:val="00D157F5"/>
    <w:rsid w:val="00D54A27"/>
    <w:rsid w:val="00D55768"/>
    <w:rsid w:val="00D72D2C"/>
    <w:rsid w:val="00D804C2"/>
    <w:rsid w:val="00D862B3"/>
    <w:rsid w:val="00DD09BD"/>
    <w:rsid w:val="00DD202E"/>
    <w:rsid w:val="00E1110C"/>
    <w:rsid w:val="00E17E68"/>
    <w:rsid w:val="00E347C1"/>
    <w:rsid w:val="00E414E2"/>
    <w:rsid w:val="00E453C4"/>
    <w:rsid w:val="00E618C2"/>
    <w:rsid w:val="00E81836"/>
    <w:rsid w:val="00E8580C"/>
    <w:rsid w:val="00EA69AF"/>
    <w:rsid w:val="00ED1BED"/>
    <w:rsid w:val="00ED3C0F"/>
    <w:rsid w:val="00ED57FC"/>
    <w:rsid w:val="00ED5A43"/>
    <w:rsid w:val="00ED5DA9"/>
    <w:rsid w:val="00ED6FE5"/>
    <w:rsid w:val="00EF7E92"/>
    <w:rsid w:val="00F03485"/>
    <w:rsid w:val="00F03C2C"/>
    <w:rsid w:val="00F268F4"/>
    <w:rsid w:val="00F46612"/>
    <w:rsid w:val="00F80F66"/>
    <w:rsid w:val="00F81C5D"/>
    <w:rsid w:val="00FA783F"/>
    <w:rsid w:val="00FB3663"/>
    <w:rsid w:val="00FC3367"/>
    <w:rsid w:val="00FE151E"/>
    <w:rsid w:val="00FF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1B51B"/>
  <w14:defaultImageDpi w14:val="32767"/>
  <w15:chartTrackingRefBased/>
  <w15:docId w15:val="{857050A8-ADD1-2B40-BD26-18C8BFE41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450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MS Mincho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6</Characters>
  <Application>Microsoft Office Word</Application>
  <DocSecurity>0</DocSecurity>
  <Lines>7</Lines>
  <Paragraphs>4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kawa, Aki</dc:creator>
  <cp:keywords/>
  <dc:description/>
  <cp:lastModifiedBy>Morikawa, Aki</cp:lastModifiedBy>
  <cp:revision>1</cp:revision>
  <dcterms:created xsi:type="dcterms:W3CDTF">2022-10-14T15:10:00Z</dcterms:created>
  <dcterms:modified xsi:type="dcterms:W3CDTF">2022-10-14T15:12:00Z</dcterms:modified>
</cp:coreProperties>
</file>